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 2 Collinearity analysis of related variables included in multivariate logistic regression analysi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702" w:tblpY="176"/>
        <w:tblOverlap w:val="never"/>
        <w:tblW w:w="839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415"/>
        <w:gridCol w:w="252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9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llinear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8" w:hRule="atLeast"/>
        </w:trPr>
        <w:tc>
          <w:tcPr>
            <w:tcW w:w="4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olerance</w:t>
            </w:r>
          </w:p>
        </w:tc>
        <w:tc>
          <w:tcPr>
            <w:tcW w:w="25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Variance inflation facto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79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5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SA grad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8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CC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7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3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MI (kg/m²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8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 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reoperative MMSE scor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8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erum albumin (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52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90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-dimer (m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75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33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otal cholesterol (mmol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82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2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in scores in the first day postoperativel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29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.36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in scores in the second day postoperativel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18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.5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in scores in the third day postoperativel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25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.9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FR</w:t>
            </w:r>
          </w:p>
        </w:tc>
        <w:tc>
          <w:tcPr>
            <w:tcW w:w="1415" w:type="dxa"/>
            <w:tcBorders>
              <w:top w:val="nil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566</w:t>
            </w:r>
          </w:p>
        </w:tc>
        <w:tc>
          <w:tcPr>
            <w:tcW w:w="2525" w:type="dxa"/>
            <w:tcBorders>
              <w:top w:val="nil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76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92" w:type="dxa"/>
            <w:gridSpan w:val="3"/>
            <w:tcBorders>
              <w:top w:val="single" w:color="AEAEAE" w:sz="8" w:space="0"/>
              <w:left w:val="single" w:color="E0E0E0" w:sz="8" w:space="0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bbreviations: BMI:Bod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ss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dex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   MMSE: Mini-Mental State Examinatio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ASA: American Society of Anaesthesiologists    AFR: Albumin to Fibrinogen Ratio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ACCI: Age-adjusted Charlson Comorbidity Index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b w:val="0"/>
          <w:bCs w:val="0"/>
          <w:sz w:val="24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ZjlmODcxYzMwMDU4ZjMyNzYxNDc4ZmFlZGRiN2IifQ=="/>
  </w:docVars>
  <w:rsids>
    <w:rsidRoot w:val="19903E8D"/>
    <w:rsid w:val="192561AE"/>
    <w:rsid w:val="19903E8D"/>
    <w:rsid w:val="3B840EC8"/>
    <w:rsid w:val="463259F6"/>
    <w:rsid w:val="4E7A6E65"/>
    <w:rsid w:val="4F68034B"/>
    <w:rsid w:val="537137C2"/>
    <w:rsid w:val="64855756"/>
    <w:rsid w:val="69990421"/>
    <w:rsid w:val="736A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62</Characters>
  <Lines>0</Lines>
  <Paragraphs>0</Paragraphs>
  <TotalTime>16</TotalTime>
  <ScaleCrop>false</ScaleCrop>
  <LinksUpToDate>false</LinksUpToDate>
  <CharactersWithSpaces>75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4:11:00Z</dcterms:created>
  <dc:creator>笔尖上的生命旋律</dc:creator>
  <cp:lastModifiedBy>笔尖上的生命旋律</cp:lastModifiedBy>
  <dcterms:modified xsi:type="dcterms:W3CDTF">2022-06-27T00:3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D1528B340914F54BB22ED7AEDE9AA25</vt:lpwstr>
  </property>
</Properties>
</file>